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E0F560" w14:textId="3AB14007" w:rsidR="00693D3B" w:rsidRPr="00C70940" w:rsidRDefault="000C6709" w:rsidP="00693D3B">
      <w:pPr>
        <w:rPr>
          <w:rFonts w:ascii="Times New Roman" w:eastAsia="宋体" w:hAnsi="Times New Roman" w:cs="Times New Roman"/>
          <w:sz w:val="24"/>
          <w:szCs w:val="24"/>
        </w:rPr>
      </w:pPr>
      <w:r w:rsidRPr="00C70940">
        <w:rPr>
          <w:rFonts w:ascii="Times New Roman" w:eastAsia="宋体" w:hAnsi="Times New Roman" w:cs="Times New Roman"/>
          <w:b/>
          <w:sz w:val="24"/>
          <w:szCs w:val="24"/>
        </w:rPr>
        <w:t>Supplement Table 1.</w:t>
      </w:r>
      <w:r w:rsidR="00693D3B" w:rsidRPr="00C70940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693D3B" w:rsidRPr="00C70940">
        <w:rPr>
          <w:rFonts w:ascii="Times New Roman" w:eastAsia="宋体" w:hAnsi="Times New Roman" w:cs="Times New Roman"/>
          <w:sz w:val="24"/>
          <w:szCs w:val="24"/>
        </w:rPr>
        <w:t xml:space="preserve">Characteristics of </w:t>
      </w:r>
      <w:r w:rsidR="005F4BBC">
        <w:rPr>
          <w:rFonts w:ascii="Times New Roman" w:eastAsia="宋体" w:hAnsi="Times New Roman" w:cs="Times New Roman"/>
          <w:sz w:val="24"/>
          <w:szCs w:val="24"/>
        </w:rPr>
        <w:t xml:space="preserve">II/III stage patients in </w:t>
      </w:r>
      <w:bookmarkStart w:id="0" w:name="_GoBack"/>
      <w:bookmarkEnd w:id="0"/>
      <w:r w:rsidR="00693D3B" w:rsidRPr="00C70940">
        <w:rPr>
          <w:rFonts w:ascii="Times New Roman" w:eastAsia="宋体" w:hAnsi="Times New Roman" w:cs="Times New Roman"/>
          <w:sz w:val="24"/>
          <w:szCs w:val="24"/>
        </w:rPr>
        <w:t>training</w:t>
      </w:r>
      <w:r w:rsidR="00693D3B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693D3B" w:rsidRPr="00C70940">
        <w:rPr>
          <w:rFonts w:ascii="Times New Roman" w:eastAsia="宋体" w:hAnsi="Times New Roman" w:cs="Times New Roman"/>
          <w:sz w:val="24"/>
          <w:szCs w:val="24"/>
        </w:rPr>
        <w:t>validation and meta-validation cohorts.</w:t>
      </w:r>
    </w:p>
    <w:tbl>
      <w:tblPr>
        <w:tblW w:w="512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45"/>
        <w:gridCol w:w="1776"/>
        <w:gridCol w:w="1596"/>
        <w:gridCol w:w="105"/>
        <w:gridCol w:w="1983"/>
      </w:tblGrid>
      <w:tr w:rsidR="00693D3B" w:rsidRPr="00C70940" w14:paraId="671B9765" w14:textId="77777777" w:rsidTr="00744C8D">
        <w:trPr>
          <w:trHeight w:val="634"/>
        </w:trPr>
        <w:tc>
          <w:tcPr>
            <w:tcW w:w="1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241D6" w14:textId="77777777" w:rsidR="00693D3B" w:rsidRPr="00C70940" w:rsidRDefault="00693D3B" w:rsidP="00744C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4800A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CIT/GSE39582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0DC8C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TCGA</w:t>
            </w:r>
          </w:p>
        </w:tc>
        <w:tc>
          <w:tcPr>
            <w:tcW w:w="12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9A353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Meta-validation</w:t>
            </w:r>
          </w:p>
        </w:tc>
      </w:tr>
      <w:tr w:rsidR="00693D3B" w:rsidRPr="00C70940" w14:paraId="4BE2BBEB" w14:textId="77777777" w:rsidTr="00744C8D">
        <w:tc>
          <w:tcPr>
            <w:tcW w:w="179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8BDB6E" w14:textId="77777777" w:rsidR="00693D3B" w:rsidRPr="00C70940" w:rsidRDefault="00693D3B" w:rsidP="00744C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6DC75B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85B0F8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E2FBCE" w14:textId="73BEBC5F" w:rsidR="00693D3B" w:rsidRPr="00C70940" w:rsidRDefault="00180055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87</w:t>
            </w:r>
          </w:p>
        </w:tc>
      </w:tr>
      <w:tr w:rsidR="00693D3B" w:rsidRPr="00C70940" w14:paraId="7BDCDACD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4FF50B" w14:textId="77777777" w:rsidR="00693D3B" w:rsidRPr="00C70940" w:rsidRDefault="00693D3B" w:rsidP="00744C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Patients with survival dat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789C90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1AF391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FEBE71" w14:textId="5712F858" w:rsidR="00693D3B" w:rsidRPr="00C70940" w:rsidRDefault="00180055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90</w:t>
            </w:r>
          </w:p>
        </w:tc>
      </w:tr>
      <w:tr w:rsidR="00693D3B" w:rsidRPr="00C70940" w14:paraId="2E7ECC69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14:paraId="62C2DDEF" w14:textId="77777777" w:rsidR="00693D3B" w:rsidRPr="00C70940" w:rsidRDefault="00693D3B" w:rsidP="00744C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ean age, </w:t>
            </w:r>
            <w:proofErr w:type="spellStart"/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68C91694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66.85±13.29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4162B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66.27±12.76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51832066" w14:textId="668461F9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1800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1800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0</w:t>
            </w: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±1</w:t>
            </w:r>
            <w:r w:rsidR="001800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18005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693D3B" w:rsidRPr="00C70940" w14:paraId="0737C021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74AC70" w14:textId="77777777" w:rsidR="00693D3B" w:rsidRPr="00C70940" w:rsidRDefault="00693D3B" w:rsidP="00744C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Gender, 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082BCB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84BBD3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266685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93D3B" w:rsidRPr="00C70940" w14:paraId="20CAFDB1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14:paraId="00D2743B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l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24C19E6D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0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78EC5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3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785CF25E" w14:textId="79B315DF" w:rsidR="00693D3B" w:rsidRPr="00C70940" w:rsidRDefault="00180055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71</w:t>
            </w:r>
          </w:p>
        </w:tc>
      </w:tr>
      <w:tr w:rsidR="00693D3B" w:rsidRPr="00C70940" w14:paraId="5DDB84D4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14:paraId="267342FF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emal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2EDE065B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6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6A31C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11CC18AE" w14:textId="049BC5FC" w:rsidR="00693D3B" w:rsidRPr="00C70940" w:rsidRDefault="00180055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6</w:t>
            </w:r>
          </w:p>
        </w:tc>
      </w:tr>
      <w:tr w:rsidR="00693D3B" w:rsidRPr="00C70940" w14:paraId="6EFAEC45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83AD01" w14:textId="77777777" w:rsidR="00693D3B" w:rsidRPr="00C70940" w:rsidRDefault="00693D3B" w:rsidP="00744C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T stage, 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5B90E018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1E5AA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5E0488A4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93D3B" w:rsidRPr="00C70940" w14:paraId="4F2A23BB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46F41A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0F459D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EE6C67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C1997C" w14:textId="4D2FDD65" w:rsidR="00693D3B" w:rsidRPr="00C70940" w:rsidRDefault="00180055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693D3B" w:rsidRPr="00C70940" w14:paraId="7B2E3543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A9962D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T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F2FCA2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D2CD37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175BEB" w14:textId="076B056F" w:rsidR="00693D3B" w:rsidRPr="00C70940" w:rsidRDefault="00180055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693D3B" w:rsidRPr="00C70940" w14:paraId="5CF72FFC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14:paraId="36BE44F3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T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3C67F0A0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6F580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2685255D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83</w:t>
            </w:r>
          </w:p>
        </w:tc>
      </w:tr>
      <w:tr w:rsidR="00693D3B" w:rsidRPr="00C70940" w14:paraId="4D519E6A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14:paraId="11F8B02A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T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0C8AF807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9E3EF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758A14EC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</w:tr>
      <w:tr w:rsidR="00693D3B" w:rsidRPr="00C70940" w14:paraId="1B34D798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14:paraId="4F372BF0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129D7174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62BC2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1699894C" w14:textId="117A2144" w:rsidR="00693D3B" w:rsidRPr="00C70940" w:rsidRDefault="00180055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97</w:t>
            </w:r>
          </w:p>
        </w:tc>
      </w:tr>
      <w:tr w:rsidR="00693D3B" w:rsidRPr="00C70940" w14:paraId="13E845FE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3F916C" w14:textId="77777777" w:rsidR="00693D3B" w:rsidRPr="00C70940" w:rsidRDefault="00693D3B" w:rsidP="00744C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N stage, 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BAC6B6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65EBDD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165C86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93D3B" w:rsidRPr="00C70940" w14:paraId="3BE3D1C5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D1D56C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F57A43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6010A5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6B352D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0</w:t>
            </w:r>
          </w:p>
        </w:tc>
      </w:tr>
      <w:tr w:rsidR="00693D3B" w:rsidRPr="00C70940" w14:paraId="71DF66B4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F344EA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N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68A79062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5AF576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5F87A55A" w14:textId="612EC541" w:rsidR="00693D3B" w:rsidRPr="00C70940" w:rsidRDefault="00180055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693D3B" w:rsidRPr="00C70940" w14:paraId="567D2452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73EEA5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N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96EF1B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5FBD5E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F0A1D5" w14:textId="773C5C26" w:rsidR="00693D3B" w:rsidRPr="00C70940" w:rsidRDefault="00180055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693D3B" w:rsidRPr="00C70940" w14:paraId="4EA11B2E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E7439F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N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19D878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9245CA" w14:textId="2BD69D66" w:rsidR="00693D3B" w:rsidRPr="00C70940" w:rsidRDefault="00180055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8C3A2F" w14:textId="5E9C0F51" w:rsidR="00693D3B" w:rsidRPr="00C70940" w:rsidRDefault="00180055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693D3B" w:rsidRPr="00C70940" w14:paraId="02B7B9BA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9C822A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3A3F8E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A4EA33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B98888" w14:textId="02950213" w:rsidR="00693D3B" w:rsidRPr="00C70940" w:rsidRDefault="00180055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97</w:t>
            </w:r>
          </w:p>
        </w:tc>
      </w:tr>
      <w:tr w:rsidR="00693D3B" w:rsidRPr="00C70940" w14:paraId="4759BEB2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5CD2C2" w14:textId="77777777" w:rsidR="00693D3B" w:rsidRPr="00C70940" w:rsidRDefault="00693D3B" w:rsidP="00744C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M stage, 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0E538A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A7B7AA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3DC920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93D3B" w:rsidRPr="00C70940" w14:paraId="3AEB9148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F5860F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24CDA8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F28890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6DD0AF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0</w:t>
            </w:r>
          </w:p>
        </w:tc>
      </w:tr>
      <w:tr w:rsidR="00693D3B" w:rsidRPr="00C70940" w14:paraId="6F2B40AB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314A79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M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03038F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AC6BAE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ABA6CF" w14:textId="2C898FD7" w:rsidR="00693D3B" w:rsidRPr="00C70940" w:rsidRDefault="00180055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693D3B" w:rsidRPr="00C70940" w14:paraId="3CDC78C0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5CC86B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81AB15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48D01EC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8F848A" w14:textId="30FDE2B5" w:rsidR="00693D3B" w:rsidRPr="00C70940" w:rsidRDefault="00180055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97</w:t>
            </w:r>
          </w:p>
        </w:tc>
      </w:tr>
      <w:tr w:rsidR="00693D3B" w:rsidRPr="00C70940" w14:paraId="50232D54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1136B0" w14:textId="77777777" w:rsidR="00693D3B" w:rsidRPr="00C70940" w:rsidRDefault="00693D3B" w:rsidP="00744C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TNM stage, 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6BEF14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BFB6E6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D846DC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93D3B" w:rsidRPr="00C70940" w14:paraId="265D4F97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8ECD53" w14:textId="77777777" w:rsidR="00693D3B" w:rsidRPr="00C70940" w:rsidRDefault="00693D3B" w:rsidP="00744C8D">
            <w:pPr>
              <w:wordWrap w:val="0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Stage </w:t>
            </w: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Ⅰ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67D2E1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11C09A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16BCFE" w14:textId="5E4C22A4" w:rsidR="00693D3B" w:rsidRPr="00C70940" w:rsidRDefault="00180055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8</w:t>
            </w:r>
          </w:p>
        </w:tc>
      </w:tr>
      <w:tr w:rsidR="00693D3B" w:rsidRPr="00C70940" w14:paraId="288C0D6A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C31C4F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Stage </w:t>
            </w: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Ⅱ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21F557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CDE100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3D8109" w14:textId="30CC400C" w:rsidR="00693D3B" w:rsidRPr="00C70940" w:rsidRDefault="00180055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4</w:t>
            </w:r>
          </w:p>
        </w:tc>
      </w:tr>
      <w:tr w:rsidR="00693D3B" w:rsidRPr="00C70940" w14:paraId="2382064C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EB5880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Stage </w:t>
            </w: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Ⅲ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22AEFACC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824D9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580A7046" w14:textId="64DB4677" w:rsidR="00693D3B" w:rsidRPr="00C70940" w:rsidRDefault="00180055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5</w:t>
            </w:r>
          </w:p>
        </w:tc>
      </w:tr>
      <w:tr w:rsidR="00693D3B" w:rsidRPr="00C70940" w14:paraId="02C7F61B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38556B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Stage </w:t>
            </w: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Ⅳ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31D278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643550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5E113C" w14:textId="3DA962B9" w:rsidR="00693D3B" w:rsidRPr="00C70940" w:rsidRDefault="00180055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0</w:t>
            </w:r>
          </w:p>
        </w:tc>
      </w:tr>
      <w:tr w:rsidR="00693D3B" w:rsidRPr="00C70940" w14:paraId="3EAC3C7E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390BFA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8D4911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38FA74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ECEF7D" w14:textId="263D258E" w:rsidR="00693D3B" w:rsidRPr="00C70940" w:rsidRDefault="00180055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93D3B" w:rsidRPr="00C70940" w14:paraId="600540C8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997C72" w14:textId="77777777" w:rsidR="00693D3B" w:rsidRPr="00C70940" w:rsidRDefault="00693D3B" w:rsidP="00744C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CMS system, 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4816FA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A64E83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1EBB54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93D3B" w:rsidRPr="00C70940" w14:paraId="3C3B6E6D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932C7F" w14:textId="77777777" w:rsidR="00693D3B" w:rsidRPr="00C70940" w:rsidRDefault="00693D3B" w:rsidP="00744C8D">
            <w:pPr>
              <w:wordWrap w:val="0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CMS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1ED6EE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285DA7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9D8671" w14:textId="5E72A480" w:rsidR="00693D3B" w:rsidRPr="00C70940" w:rsidRDefault="004253F1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6</w:t>
            </w:r>
          </w:p>
        </w:tc>
      </w:tr>
      <w:tr w:rsidR="00693D3B" w:rsidRPr="00C70940" w14:paraId="7C6F3402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08201E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CMS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C4F48C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E64392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BB3863" w14:textId="4AB4EB83" w:rsidR="00693D3B" w:rsidRPr="00C70940" w:rsidRDefault="004253F1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2</w:t>
            </w:r>
          </w:p>
        </w:tc>
      </w:tr>
      <w:tr w:rsidR="00693D3B" w:rsidRPr="00C70940" w14:paraId="1B80DC97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2B2F48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CMS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00C1AF0F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57405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4C20A5AE" w14:textId="0C1EB3CF" w:rsidR="00693D3B" w:rsidRPr="00C70940" w:rsidRDefault="004253F1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3</w:t>
            </w:r>
          </w:p>
        </w:tc>
      </w:tr>
      <w:tr w:rsidR="00693D3B" w:rsidRPr="00C70940" w14:paraId="29768EC2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9B5CE1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CMS4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46FD48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6F68F4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1A4284" w14:textId="20FA8CE5" w:rsidR="00693D3B" w:rsidRPr="00C70940" w:rsidRDefault="004253F1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5</w:t>
            </w:r>
          </w:p>
        </w:tc>
      </w:tr>
      <w:tr w:rsidR="00693D3B" w:rsidRPr="00C70940" w14:paraId="140BCA4C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4F62EC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92C549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DA75B48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65CA3A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</w:t>
            </w:r>
          </w:p>
        </w:tc>
      </w:tr>
      <w:tr w:rsidR="00693D3B" w:rsidRPr="00C70940" w14:paraId="3532A5F0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5C7411" w14:textId="77777777" w:rsidR="00693D3B" w:rsidRPr="00C70940" w:rsidRDefault="00693D3B" w:rsidP="00744C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mor</w:t>
            </w: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ocation, 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2CDD7B55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12679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3DBDCB72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93D3B" w:rsidRPr="00C70940" w14:paraId="3EA5B438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14B3A3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3C710B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42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C9A483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4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B916A0" w14:textId="60FC0998" w:rsidR="00693D3B" w:rsidRPr="00C70940" w:rsidRDefault="004253F1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3</w:t>
            </w:r>
          </w:p>
        </w:tc>
      </w:tr>
      <w:tr w:rsidR="00693D3B" w:rsidRPr="00C70940" w14:paraId="495CF8D1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14:paraId="75FF95BE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ght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69208C36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4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FECEE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18211CDD" w14:textId="1910855D" w:rsidR="00693D3B" w:rsidRPr="00C70940" w:rsidRDefault="004253F1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5</w:t>
            </w:r>
          </w:p>
        </w:tc>
      </w:tr>
      <w:tr w:rsidR="00693D3B" w:rsidRPr="00C70940" w14:paraId="65FAD6B4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C23C0D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867532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4ADB06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C1698C" w14:textId="02170BEA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  <w:r w:rsidR="004253F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693D3B" w:rsidRPr="00C70940" w14:paraId="2E32866A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0BB618" w14:textId="77777777" w:rsidR="00693D3B" w:rsidRPr="00C70940" w:rsidRDefault="00693D3B" w:rsidP="00744C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Adjuvant chemotherapy, 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55967A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7AA568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284D84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93D3B" w:rsidRPr="00C70940" w14:paraId="20354063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14:paraId="635B5298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417C7300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4A269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6FE7870F" w14:textId="24CD5F74" w:rsidR="00693D3B" w:rsidRPr="00C70940" w:rsidRDefault="004253F1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8</w:t>
            </w:r>
          </w:p>
        </w:tc>
      </w:tr>
      <w:tr w:rsidR="00693D3B" w:rsidRPr="00C70940" w14:paraId="448E962A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F3EC35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69B989B7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510DE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27C4D0E5" w14:textId="236D1312" w:rsidR="00693D3B" w:rsidRPr="00C70940" w:rsidRDefault="004253F1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1</w:t>
            </w:r>
          </w:p>
        </w:tc>
      </w:tr>
      <w:tr w:rsidR="00693D3B" w:rsidRPr="00C70940" w14:paraId="29C06572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23B335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9ECBF3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02FEFE" w14:textId="76256B0B" w:rsidR="00693D3B" w:rsidRPr="00C70940" w:rsidRDefault="004253F1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FD4EAE" w14:textId="3DA821CC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  <w:r w:rsidR="004253F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693D3B" w:rsidRPr="00C70940" w14:paraId="720938D5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00802F" w14:textId="77777777" w:rsidR="00693D3B" w:rsidRPr="00C70940" w:rsidRDefault="00693D3B" w:rsidP="00744C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RFS event, 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4266A4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6853B6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600E17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93D3B" w:rsidRPr="00C70940" w14:paraId="62BB9C2E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D63CB9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43E478AC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634CE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36547FE7" w14:textId="181D2433" w:rsidR="00693D3B" w:rsidRPr="00C70940" w:rsidRDefault="004253F1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1</w:t>
            </w:r>
          </w:p>
        </w:tc>
      </w:tr>
      <w:tr w:rsidR="00693D3B" w:rsidRPr="00C70940" w14:paraId="5C23A9D4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6373B1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5A251E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4EC53E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F1B118" w14:textId="55EC6FE5" w:rsidR="00693D3B" w:rsidRPr="00C70940" w:rsidRDefault="004253F1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49</w:t>
            </w:r>
          </w:p>
        </w:tc>
      </w:tr>
      <w:tr w:rsidR="00693D3B" w:rsidRPr="00C70940" w14:paraId="697B8599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370820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3F92DB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F1D697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8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C2426F" w14:textId="3E07554E" w:rsidR="00693D3B" w:rsidRPr="00C70940" w:rsidRDefault="004253F1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7</w:t>
            </w:r>
          </w:p>
        </w:tc>
      </w:tr>
      <w:tr w:rsidR="00693D3B" w:rsidRPr="00C70940" w14:paraId="6C45089D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C1204A" w14:textId="77777777" w:rsidR="00693D3B" w:rsidRPr="00C70940" w:rsidRDefault="00693D3B" w:rsidP="00744C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OS event, 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06008B55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DE430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0A57FB01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93D3B" w:rsidRPr="00C70940" w14:paraId="0EFE8F89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68522B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24FB16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C14F10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02EB02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73</w:t>
            </w:r>
          </w:p>
        </w:tc>
      </w:tr>
      <w:tr w:rsidR="00693D3B" w:rsidRPr="00C70940" w14:paraId="5FC2DACC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D52C25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0B7C2E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A7CA67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0C9527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104</w:t>
            </w:r>
          </w:p>
        </w:tc>
      </w:tr>
      <w:tr w:rsidR="00693D3B" w:rsidRPr="00C70940" w14:paraId="6E95F420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50B7F3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20ADB813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B7FBA" w14:textId="19276412" w:rsidR="00693D3B" w:rsidRPr="00C70940" w:rsidRDefault="004253F1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73DFDFB4" w14:textId="2553C132" w:rsidR="00693D3B" w:rsidRPr="00C70940" w:rsidRDefault="004253F1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0</w:t>
            </w:r>
          </w:p>
        </w:tc>
      </w:tr>
      <w:tr w:rsidR="00693D3B" w:rsidRPr="00C70940" w14:paraId="4670E43C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C353A8" w14:textId="77777777" w:rsidR="00693D3B" w:rsidRPr="00C70940" w:rsidRDefault="00693D3B" w:rsidP="00744C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DFS event, 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256D1A64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A374E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6848A864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93D3B" w:rsidRPr="00C70940" w14:paraId="282615E4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F0BED1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D53CC7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898B04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A6E183" w14:textId="7A543B82" w:rsidR="00693D3B" w:rsidRPr="00C70940" w:rsidRDefault="00BC119C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8</w:t>
            </w:r>
          </w:p>
        </w:tc>
      </w:tr>
      <w:tr w:rsidR="00693D3B" w:rsidRPr="00C70940" w14:paraId="02CC7EFA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228140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C561A5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3FD846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58CD65" w14:textId="4E4B15AC" w:rsidR="00693D3B" w:rsidRPr="00C70940" w:rsidRDefault="00BC119C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34</w:t>
            </w:r>
          </w:p>
        </w:tc>
      </w:tr>
      <w:tr w:rsidR="00693D3B" w:rsidRPr="00C70940" w14:paraId="5B11CFF7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2FE3DB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1A453AC1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BC1C5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2B75A398" w14:textId="0BBB6AF6" w:rsidR="00693D3B" w:rsidRPr="00C70940" w:rsidRDefault="00BC119C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5</w:t>
            </w:r>
          </w:p>
        </w:tc>
      </w:tr>
      <w:tr w:rsidR="00693D3B" w:rsidRPr="00C70940" w14:paraId="6599C512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641716" w14:textId="77777777" w:rsidR="00693D3B" w:rsidRPr="00C70940" w:rsidRDefault="00693D3B" w:rsidP="00744C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MR status, n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7BD69775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D55FE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4D58E018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93D3B" w:rsidRPr="00C70940" w14:paraId="67AFDC4E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2A20E6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MSI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3CFDD6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E2ABE5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E95006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</w:tr>
      <w:tr w:rsidR="00693D3B" w:rsidRPr="00C70940" w14:paraId="01CC124B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A38C47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MS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4967DD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2294F5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B91E4C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65</w:t>
            </w:r>
          </w:p>
        </w:tc>
      </w:tr>
      <w:tr w:rsidR="00693D3B" w:rsidRPr="00C70940" w14:paraId="29B9A716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14:paraId="0CE68211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02189036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11D69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3FB1F966" w14:textId="76CF8AA7" w:rsidR="00693D3B" w:rsidRPr="00C70940" w:rsidRDefault="00BC119C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97</w:t>
            </w:r>
          </w:p>
        </w:tc>
      </w:tr>
      <w:tr w:rsidR="00693D3B" w:rsidRPr="00C70940" w14:paraId="05057323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4BCBA9" w14:textId="77777777" w:rsidR="00693D3B" w:rsidRPr="00C70940" w:rsidRDefault="00693D3B" w:rsidP="00744C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CIMP status, 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D0F5F9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793AA8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CC19C4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93D3B" w:rsidRPr="00C70940" w14:paraId="3CCAA7E0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14:paraId="3D1EADA7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5CF8B263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06E2F" w14:textId="18E9D22F" w:rsidR="00693D3B" w:rsidRPr="00C70940" w:rsidRDefault="00BC119C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7BEFE254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</w:tr>
      <w:tr w:rsidR="00693D3B" w:rsidRPr="00C70940" w14:paraId="7B56AFC1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14:paraId="459723DA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5247361D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3E129" w14:textId="4024383C" w:rsidR="00693D3B" w:rsidRPr="00C70940" w:rsidRDefault="00BC119C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7711A793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64</w:t>
            </w:r>
          </w:p>
        </w:tc>
      </w:tr>
      <w:tr w:rsidR="00693D3B" w:rsidRPr="00C70940" w14:paraId="42E25BA1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14:paraId="47A17AF8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18F75FAD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E32AF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528B3E50" w14:textId="7E640F69" w:rsidR="00693D3B" w:rsidRPr="00C70940" w:rsidRDefault="00BC119C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97</w:t>
            </w:r>
          </w:p>
        </w:tc>
      </w:tr>
      <w:tr w:rsidR="00693D3B" w:rsidRPr="00C70940" w14:paraId="041AB569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E1FDCB" w14:textId="77777777" w:rsidR="00693D3B" w:rsidRPr="00C70940" w:rsidRDefault="00693D3B" w:rsidP="00744C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CIN status, 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D2011A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8130AB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34D6A2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93D3B" w:rsidRPr="00C70940" w14:paraId="5EFA196B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14:paraId="0FAE253C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26D72918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03D56" w14:textId="12EB84B3" w:rsidR="00693D3B" w:rsidRPr="00C70940" w:rsidRDefault="00BC119C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4C4DC7E2" w14:textId="10882B1C" w:rsidR="00693D3B" w:rsidRPr="00C70940" w:rsidRDefault="00BC119C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</w:tr>
      <w:tr w:rsidR="00693D3B" w:rsidRPr="00C70940" w14:paraId="6D9E120C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14:paraId="3BAE026D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1D9FE04C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C8F24" w14:textId="0DEC7678" w:rsidR="00693D3B" w:rsidRPr="00C70940" w:rsidRDefault="00BC119C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74BC0F26" w14:textId="09A4E958" w:rsidR="00693D3B" w:rsidRPr="00C70940" w:rsidRDefault="00BC119C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</w:tr>
      <w:tr w:rsidR="00693D3B" w:rsidRPr="00C70940" w14:paraId="28CB8F78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14:paraId="64275044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533F2EEC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7F4FE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787E8545" w14:textId="680E84E0" w:rsidR="00693D3B" w:rsidRPr="00C70940" w:rsidRDefault="00BC119C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87</w:t>
            </w:r>
          </w:p>
        </w:tc>
      </w:tr>
      <w:tr w:rsidR="00693D3B" w:rsidRPr="00C70940" w14:paraId="7926E6D9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4BBB8C" w14:textId="77777777" w:rsidR="00693D3B" w:rsidRPr="00C70940" w:rsidRDefault="00693D3B" w:rsidP="00744C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TP53 status, 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66B23E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D0B9D4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75FAE4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93D3B" w:rsidRPr="00C70940" w14:paraId="7F65E0AC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14:paraId="647313EE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2DD09077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2FA80" w14:textId="3DCE02C9" w:rsidR="00693D3B" w:rsidRPr="00C70940" w:rsidRDefault="00BC119C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6590CF19" w14:textId="2DC52E97" w:rsidR="00693D3B" w:rsidRPr="00C70940" w:rsidRDefault="00BC119C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</w:tr>
      <w:tr w:rsidR="00693D3B" w:rsidRPr="00C70940" w14:paraId="74283C12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14:paraId="02692A96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179378F6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43F41" w14:textId="74A023F1" w:rsidR="00693D3B" w:rsidRPr="00C70940" w:rsidRDefault="00BC119C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454B487A" w14:textId="0DC3274D" w:rsidR="00693D3B" w:rsidRPr="00C70940" w:rsidRDefault="00BC119C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</w:tr>
      <w:tr w:rsidR="00693D3B" w:rsidRPr="00C70940" w14:paraId="2981F6B3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14:paraId="469570E1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6E1848C5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AC9006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5B1E03BB" w14:textId="4E53DF31" w:rsidR="00693D3B" w:rsidRPr="00C70940" w:rsidRDefault="00BC119C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87</w:t>
            </w:r>
          </w:p>
        </w:tc>
      </w:tr>
      <w:tr w:rsidR="00693D3B" w:rsidRPr="00C70940" w14:paraId="74176F45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E1FBBA" w14:textId="77777777" w:rsidR="00693D3B" w:rsidRPr="00C70940" w:rsidRDefault="00693D3B" w:rsidP="00744C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KRAS status, 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831271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8676D43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D7990E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93D3B" w:rsidRPr="00C70940" w14:paraId="26ED2B67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14:paraId="4214AB51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2DFD2901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AD863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74EC43AD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</w:p>
        </w:tc>
      </w:tr>
      <w:tr w:rsidR="00693D3B" w:rsidRPr="00C70940" w14:paraId="11360758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14:paraId="73A6C317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5F973DCB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A7913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2073B010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</w:tr>
      <w:tr w:rsidR="00693D3B" w:rsidRPr="00C70940" w14:paraId="3B23DAB0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14:paraId="60C470EA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6B2CB8D1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BB14C6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7D18CAAA" w14:textId="400CCF11" w:rsidR="00693D3B" w:rsidRPr="00C70940" w:rsidRDefault="00BC119C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97</w:t>
            </w:r>
          </w:p>
        </w:tc>
      </w:tr>
      <w:tr w:rsidR="00693D3B" w:rsidRPr="00C70940" w14:paraId="28C27D14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896063" w14:textId="77777777" w:rsidR="00693D3B" w:rsidRPr="00C70940" w:rsidRDefault="00693D3B" w:rsidP="00744C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BRAF status, 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43969F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F637BC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C52FAA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93D3B" w:rsidRPr="00C70940" w14:paraId="50228BF3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14:paraId="48452688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1FE40713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02B50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5DBA5382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73</w:t>
            </w:r>
          </w:p>
        </w:tc>
      </w:tr>
      <w:tr w:rsidR="00693D3B" w:rsidRPr="00C70940" w14:paraId="79A2B4E8" w14:textId="77777777" w:rsidTr="00744C8D"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14:paraId="585FCE6E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14:paraId="6E7F340A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C5AEC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</w:tcPr>
          <w:p w14:paraId="0C38C9CF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</w:tr>
      <w:tr w:rsidR="00693D3B" w:rsidRPr="00C70940" w14:paraId="2FBFA014" w14:textId="77777777" w:rsidTr="00744C8D">
        <w:tc>
          <w:tcPr>
            <w:tcW w:w="17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316A6" w14:textId="77777777" w:rsidR="00693D3B" w:rsidRPr="00C70940" w:rsidRDefault="00693D3B" w:rsidP="00744C8D">
            <w:pPr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8CD92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35033" w14:textId="77777777" w:rsidR="00693D3B" w:rsidRPr="00C70940" w:rsidRDefault="00693D3B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70940">
              <w:rPr>
                <w:rFonts w:ascii="Times New Roman" w:eastAsia="宋体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89F9A" w14:textId="32DD03A6" w:rsidR="00693D3B" w:rsidRPr="00C70940" w:rsidRDefault="00BC119C" w:rsidP="00744C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97</w:t>
            </w:r>
          </w:p>
        </w:tc>
      </w:tr>
    </w:tbl>
    <w:p w14:paraId="656CDD87" w14:textId="77777777" w:rsidR="00693D3B" w:rsidRPr="00C70940" w:rsidRDefault="00693D3B" w:rsidP="00693D3B">
      <w:pPr>
        <w:rPr>
          <w:rFonts w:ascii="Calibri" w:eastAsia="宋体" w:hAnsi="Calibri" w:cs="Times New Roman"/>
        </w:rPr>
      </w:pPr>
    </w:p>
    <w:p w14:paraId="7CDD6CE8" w14:textId="77777777" w:rsidR="009B68F6" w:rsidRDefault="009B68F6"/>
    <w:sectPr w:rsidR="009B68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C5EE0E" w14:textId="77777777" w:rsidR="000E0ABD" w:rsidRDefault="000E0ABD" w:rsidP="00693D3B">
      <w:r>
        <w:separator/>
      </w:r>
    </w:p>
  </w:endnote>
  <w:endnote w:type="continuationSeparator" w:id="0">
    <w:p w14:paraId="45F3B3F5" w14:textId="77777777" w:rsidR="000E0ABD" w:rsidRDefault="000E0ABD" w:rsidP="00693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D7A66E" w14:textId="77777777" w:rsidR="000E0ABD" w:rsidRDefault="000E0ABD" w:rsidP="00693D3B">
      <w:r>
        <w:separator/>
      </w:r>
    </w:p>
  </w:footnote>
  <w:footnote w:type="continuationSeparator" w:id="0">
    <w:p w14:paraId="6D8583E0" w14:textId="77777777" w:rsidR="000E0ABD" w:rsidRDefault="000E0ABD" w:rsidP="00693D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744"/>
    <w:rsid w:val="000C6709"/>
    <w:rsid w:val="000E0ABD"/>
    <w:rsid w:val="00180055"/>
    <w:rsid w:val="004253F1"/>
    <w:rsid w:val="00464F43"/>
    <w:rsid w:val="005F4BBC"/>
    <w:rsid w:val="00693D3B"/>
    <w:rsid w:val="009B68F6"/>
    <w:rsid w:val="009D4950"/>
    <w:rsid w:val="00A72744"/>
    <w:rsid w:val="00A81B60"/>
    <w:rsid w:val="00BC1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7B8213"/>
  <w15:chartTrackingRefBased/>
  <w15:docId w15:val="{260F1915-7F6A-43D6-8C38-DC8A2A373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93D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3D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3D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3D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3D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照亮 余</dc:creator>
  <cp:keywords/>
  <dc:description/>
  <cp:lastModifiedBy>照亮 余</cp:lastModifiedBy>
  <cp:revision>7</cp:revision>
  <dcterms:created xsi:type="dcterms:W3CDTF">2019-01-01T04:59:00Z</dcterms:created>
  <dcterms:modified xsi:type="dcterms:W3CDTF">2019-01-22T13:35:00Z</dcterms:modified>
</cp:coreProperties>
</file>